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09" w:type="dxa"/>
        <w:tblInd w:w="93" w:type="dxa"/>
        <w:tblLook w:val="04A0" w:firstRow="1" w:lastRow="0" w:firstColumn="1" w:lastColumn="0" w:noHBand="0" w:noVBand="1"/>
      </w:tblPr>
      <w:tblGrid>
        <w:gridCol w:w="1149"/>
        <w:gridCol w:w="1445"/>
        <w:gridCol w:w="1107"/>
        <w:gridCol w:w="5736"/>
        <w:gridCol w:w="1380"/>
        <w:gridCol w:w="1493"/>
        <w:gridCol w:w="1599"/>
      </w:tblGrid>
      <w:tr w:rsidR="00A75FD1">
        <w:trPr>
          <w:trHeight w:val="580"/>
        </w:trPr>
        <w:tc>
          <w:tcPr>
            <w:tcW w:w="13909" w:type="dxa"/>
            <w:gridSpan w:val="7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dditional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 xml:space="preserve"> file 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The details of nested PCR testing for differentiating between various </w:t>
            </w:r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lasmodium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species </w:t>
            </w:r>
          </w:p>
        </w:tc>
      </w:tr>
      <w:tr w:rsidR="00A75FD1">
        <w:trPr>
          <w:trHeight w:val="257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sted PCR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ificity of primers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name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5736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ected PCR product (bp)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ion conditions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ction systems</w:t>
            </w:r>
          </w:p>
        </w:tc>
      </w:tr>
      <w:tr w:rsidR="00A75FD1">
        <w:trPr>
          <w:trHeight w:val="1064"/>
        </w:trPr>
        <w:tc>
          <w:tcPr>
            <w:tcW w:w="1149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First round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Genus</w:t>
            </w:r>
          </w:p>
        </w:tc>
        <w:tc>
          <w:tcPr>
            <w:tcW w:w="110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PLU5</w:t>
            </w:r>
          </w:p>
        </w:tc>
        <w:tc>
          <w:tcPr>
            <w:tcW w:w="573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CCTGTTGTTGCCTTAAACTTC-3</w:t>
            </w:r>
            <w:r>
              <w:rPr>
                <w:rFonts w:ascii="FangSong_GB2312" w:eastAsia="FangSong_GB2312" w:hAnsi="Times New Roman" w:cs="Times New Roman"/>
                <w:color w:val="333300"/>
                <w:kern w:val="0"/>
                <w:szCs w:val="21"/>
              </w:rPr>
              <w:t>；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1200</w:t>
            </w:r>
          </w:p>
        </w:tc>
        <w:tc>
          <w:tcPr>
            <w:tcW w:w="1493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94 ° C for 3min;94° C for 30s, 58° C for 30s, 72° C for 60s, 34 cycles; 72° C for 5min.</w:t>
            </w:r>
          </w:p>
        </w:tc>
        <w:tc>
          <w:tcPr>
            <w:tcW w:w="1599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ul reaction volume including 2.6 μl template, 14.0 μl 2 × PCR Mix hybrid system (Containing Taq enzyme), 0.7 μl upstrea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rimer (20umol / L) and 0.7 μl downstream primers (20umol / L)</w:t>
            </w:r>
          </w:p>
        </w:tc>
      </w:tr>
      <w:tr w:rsidR="00A75FD1">
        <w:trPr>
          <w:trHeight w:val="403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PLU6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TTAAAATTGTTGCAGTTAAAACG-3’</w:t>
            </w: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325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Second round</w:t>
            </w:r>
          </w:p>
        </w:tc>
        <w:tc>
          <w:tcPr>
            <w:tcW w:w="144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falciparum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FAL1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TTAAACTGGTTTGGGAAAACCAAATATATT-3’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205</w:t>
            </w:r>
          </w:p>
        </w:tc>
        <w:tc>
          <w:tcPr>
            <w:tcW w:w="14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 xml:space="preserve"> 94 ° C for 3min;94° C for 30s, 60° C for 30s, 72° C for 60s, 34 cycles; 72° C for 5min</w:t>
            </w: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301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FAL2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ACACAATGAACTCAATCATGACTACCCGTC-3’</w:t>
            </w: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256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vivax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VIV1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CGCTTCTAGCTTAATCCACATAACTGATAC-3’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120</w:t>
            </w:r>
          </w:p>
        </w:tc>
        <w:tc>
          <w:tcPr>
            <w:tcW w:w="1493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304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VIV2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ACTTCCAAGCCGAAGCAAAGAAAGTCCTTA-3’</w:t>
            </w: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324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malaria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MAL1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ATAACATAGTTGTACGTTAAGAATAACCGC-3’</w:t>
            </w:r>
          </w:p>
        </w:tc>
        <w:tc>
          <w:tcPr>
            <w:tcW w:w="13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141</w:t>
            </w:r>
          </w:p>
        </w:tc>
        <w:tc>
          <w:tcPr>
            <w:tcW w:w="1493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285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MAL2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AAAATTCCCATGCATAAAAAATTATACAAA-3’</w:t>
            </w:r>
          </w:p>
        </w:tc>
        <w:tc>
          <w:tcPr>
            <w:tcW w:w="1380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302"/>
        </w:trPr>
        <w:tc>
          <w:tcPr>
            <w:tcW w:w="1149" w:type="dxa"/>
            <w:vMerge/>
            <w:tcBorders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P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  <w:t>ov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OVA1</w:t>
            </w:r>
          </w:p>
        </w:tc>
        <w:tc>
          <w:tcPr>
            <w:tcW w:w="5736" w:type="dxa"/>
            <w:tcBorders>
              <w:tl2br w:val="nil"/>
              <w:tr2bl w:val="nil"/>
            </w:tcBorders>
            <w:shd w:val="clear" w:color="auto" w:fill="auto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ATCTCTTTTGCTATTTTTTAGTATTGGAGA-3’</w:t>
            </w:r>
          </w:p>
        </w:tc>
        <w:tc>
          <w:tcPr>
            <w:tcW w:w="1380" w:type="dxa"/>
            <w:vMerge w:val="restart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800</w:t>
            </w:r>
          </w:p>
        </w:tc>
        <w:tc>
          <w:tcPr>
            <w:tcW w:w="1493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280"/>
        </w:trPr>
        <w:tc>
          <w:tcPr>
            <w:tcW w:w="1149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45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333300"/>
                <w:kern w:val="0"/>
                <w:szCs w:val="21"/>
              </w:rPr>
            </w:pPr>
          </w:p>
        </w:tc>
        <w:tc>
          <w:tcPr>
            <w:tcW w:w="1107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75FD1" w:rsidRDefault="00536C70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rOVA2</w:t>
            </w:r>
          </w:p>
        </w:tc>
        <w:tc>
          <w:tcPr>
            <w:tcW w:w="5736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:rsidR="00A75FD1" w:rsidRDefault="00536C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  <w:t>5’-GGAAAGGACACATTAATTGTATCCTAGTG-3’</w:t>
            </w:r>
          </w:p>
        </w:tc>
        <w:tc>
          <w:tcPr>
            <w:tcW w:w="1380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333300"/>
                <w:kern w:val="0"/>
                <w:szCs w:val="21"/>
              </w:rPr>
            </w:pPr>
          </w:p>
        </w:tc>
        <w:tc>
          <w:tcPr>
            <w:tcW w:w="1599" w:type="dxa"/>
            <w:vMerge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:rsidR="00A75FD1" w:rsidRDefault="00A75FD1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5FD1">
        <w:trPr>
          <w:trHeight w:val="580"/>
        </w:trPr>
        <w:tc>
          <w:tcPr>
            <w:tcW w:w="13909" w:type="dxa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FD1" w:rsidRDefault="00536C70">
            <w:pPr>
              <w:spacing w:line="480" w:lineRule="auto"/>
              <w:ind w:left="540" w:hangingChars="257" w:hanging="54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SimSun" w:eastAsia="SimSun" w:hAnsi="SimSun" w:cs="Times New Roman" w:hint="eastAsia"/>
                <w:color w:val="000000"/>
                <w:kern w:val="0"/>
                <w:szCs w:val="21"/>
                <w:vertAlign w:val="superscript"/>
              </w:rPr>
              <w:lastRenderedPageBreak/>
              <w:t>△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ime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nam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equenc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it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ro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rences [24].</w:t>
            </w:r>
          </w:p>
        </w:tc>
      </w:tr>
    </w:tbl>
    <w:p w:rsidR="00A75FD1" w:rsidRDefault="00A75FD1"/>
    <w:sectPr w:rsidR="00A75F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aiTi_GB2312">
    <w:altName w:val="Arial Unicode MS"/>
    <w:charset w:val="86"/>
    <w:family w:val="modern"/>
    <w:pitch w:val="default"/>
    <w:sig w:usb0="00000000" w:usb1="00000000" w:usb2="00000010" w:usb3="00000000" w:csb0="00040000" w:csb1="00000000"/>
  </w:font>
  <w:font w:name="FangSong_GB2312">
    <w:altName w:val="Arial Unicode MS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0EC"/>
    <w:rsid w:val="0015733F"/>
    <w:rsid w:val="00187CEC"/>
    <w:rsid w:val="001B271F"/>
    <w:rsid w:val="001B4914"/>
    <w:rsid w:val="00251288"/>
    <w:rsid w:val="004E5075"/>
    <w:rsid w:val="00536C70"/>
    <w:rsid w:val="005D175F"/>
    <w:rsid w:val="006121AC"/>
    <w:rsid w:val="006E197D"/>
    <w:rsid w:val="00710CC0"/>
    <w:rsid w:val="00742B72"/>
    <w:rsid w:val="00751531"/>
    <w:rsid w:val="00867DCD"/>
    <w:rsid w:val="009350EC"/>
    <w:rsid w:val="00A41BA7"/>
    <w:rsid w:val="00A75FD1"/>
    <w:rsid w:val="00B509A8"/>
    <w:rsid w:val="00B91DCC"/>
    <w:rsid w:val="00DD3BF2"/>
    <w:rsid w:val="00E20BAB"/>
    <w:rsid w:val="00F42318"/>
    <w:rsid w:val="1F3F7ABA"/>
    <w:rsid w:val="38462D7E"/>
    <w:rsid w:val="4AB4035C"/>
    <w:rsid w:val="6A275B0A"/>
    <w:rsid w:val="7D6978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E96285-8E6D-416B-AE38-D9CFC164C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Arial" w:eastAsia="KaiTi_GB2312" w:hAnsi="Arial" w:cs="Arial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Arial" w:eastAsia="KaiTi_GB2312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Arial" w:eastAsia="KaiTi_GB2312" w:hAnsi="Arial" w:cs="Arial"/>
      <w:sz w:val="18"/>
      <w:szCs w:val="18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FangSong_GB2312" w:eastAsia="FangSong_GB2312" w:hint="eastAsia"/>
      <w:color w:val="3333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2</Words>
  <Characters>1042</Characters>
  <Application>Microsoft Office Word</Application>
  <DocSecurity>0</DocSecurity>
  <Lines>8</Lines>
  <Paragraphs>2</Paragraphs>
  <ScaleCrop>false</ScaleCrop>
  <Company>Microsoft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yapriya V.</cp:lastModifiedBy>
  <cp:revision>3</cp:revision>
  <dcterms:created xsi:type="dcterms:W3CDTF">2021-01-01T02:53:00Z</dcterms:created>
  <dcterms:modified xsi:type="dcterms:W3CDTF">2021-03-0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